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2907"/>
        <w:gridCol w:w="567"/>
        <w:gridCol w:w="540"/>
        <w:gridCol w:w="711"/>
        <w:gridCol w:w="598"/>
        <w:gridCol w:w="433"/>
        <w:gridCol w:w="876"/>
        <w:gridCol w:w="155"/>
        <w:gridCol w:w="940"/>
        <w:gridCol w:w="201"/>
        <w:gridCol w:w="201"/>
        <w:gridCol w:w="1061"/>
        <w:gridCol w:w="1031"/>
        <w:gridCol w:w="1031"/>
        <w:gridCol w:w="1206"/>
      </w:tblGrid>
      <w:tr w:rsidR="00EE3B71" w:rsidRPr="0063230C" w14:paraId="0F0DE762" w14:textId="77777777" w:rsidTr="00E02809">
        <w:trPr>
          <w:gridBefore w:val="1"/>
          <w:wBefore w:w="70" w:type="dxa"/>
          <w:trHeight w:val="313"/>
        </w:trPr>
        <w:tc>
          <w:tcPr>
            <w:tcW w:w="1241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28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bookmarkStart w:id="0" w:name="_Hlk116285353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.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 Baseline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c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haracteristic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a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ccording to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d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ietar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s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urated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m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onounsaturated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p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olyunsaturated</w:t>
            </w:r>
            <w:proofErr w:type="gram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t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ran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ty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a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ci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i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ntakes i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m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en in the Kuopio Ischaemic Heart Disease Risk Factor Study (KIHD) in 1984-1989.</w:t>
            </w:r>
          </w:p>
        </w:tc>
      </w:tr>
      <w:tr w:rsidR="00EE3B71" w:rsidRPr="00EE3B71" w14:paraId="4731C6A4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444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33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197E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Quartil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s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urat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i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ntak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6EE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D7579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</w:p>
        </w:tc>
        <w:tc>
          <w:tcPr>
            <w:tcW w:w="1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A36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3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84B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Quartil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t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ran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i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ntake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0F41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</w:tr>
      <w:tr w:rsidR="00EE3B71" w:rsidRPr="00937BCB" w14:paraId="566A0C35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E4DB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7E135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1 </w:t>
            </w:r>
          </w:p>
          <w:p w14:paraId="2627A0E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44795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2 </w:t>
            </w:r>
          </w:p>
          <w:p w14:paraId="114B098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5730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3 </w:t>
            </w:r>
          </w:p>
          <w:p w14:paraId="0F52896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F1541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4 </w:t>
            </w:r>
          </w:p>
          <w:p w14:paraId="7C8F45B6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7254E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0BAAE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1 </w:t>
            </w:r>
          </w:p>
          <w:p w14:paraId="687649A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3639C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2 </w:t>
            </w:r>
          </w:p>
          <w:p w14:paraId="4041096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6574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3 </w:t>
            </w:r>
          </w:p>
          <w:p w14:paraId="7527D83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EEEAF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4 </w:t>
            </w:r>
          </w:p>
          <w:p w14:paraId="3037595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</w:tr>
      <w:tr w:rsidR="00EE3B71" w:rsidRPr="00937BCB" w14:paraId="59D9C388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254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ge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y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987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3±5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095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3±5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3A3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7±5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B07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8±4.3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807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55E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5±5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943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9±5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F5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4±4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7FF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3±5.1*</w:t>
            </w:r>
          </w:p>
        </w:tc>
      </w:tr>
      <w:tr w:rsidR="00EE3B71" w:rsidRPr="00937BCB" w14:paraId="45611AD8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23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ducation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y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280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.2±3.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65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.24±3.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6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74±3.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ECF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.4±2.4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0EC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FD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8±3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D78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6±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489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4±3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320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8±3.6</w:t>
            </w:r>
          </w:p>
        </w:tc>
      </w:tr>
      <w:tr w:rsidR="00EE3B71" w:rsidRPr="00937BCB" w14:paraId="5CBF3654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991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Leisure-time physical activity, kcal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481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74±19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750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5±17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388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0±15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A35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4±15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87A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366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3±1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2A9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5±1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129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6±19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AFE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0±158</w:t>
            </w:r>
          </w:p>
        </w:tc>
      </w:tr>
      <w:tr w:rsidR="00EE3B71" w:rsidRPr="00937BCB" w14:paraId="07CC046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0AF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Body mass index, kg/m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i-FI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308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3±3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643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9±3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824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7±3.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D3D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7±3.6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1CB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15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4±3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633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8±3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366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6±3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1C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8±3.4*</w:t>
            </w:r>
          </w:p>
        </w:tc>
      </w:tr>
      <w:tr w:rsidR="00EE3B71" w:rsidRPr="00937BCB" w14:paraId="236E7ED3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85C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urren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mo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849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C31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DC9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86E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7A1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DD7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8A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7D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CDC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</w:t>
            </w:r>
          </w:p>
        </w:tc>
      </w:tr>
      <w:tr w:rsidR="00EE3B71" w:rsidRPr="00937BCB" w14:paraId="39378F7C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203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lcohol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intake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g/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wk</w:t>
            </w:r>
            <w:proofErr w:type="spellEnd"/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F93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1±20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C41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5±11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606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8±9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06A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5±8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BC7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6A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2±2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40E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4±1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4D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9±9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3BD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±72*</w:t>
            </w:r>
          </w:p>
        </w:tc>
      </w:tr>
      <w:tr w:rsidR="00EE3B71" w:rsidRPr="00937BCB" w14:paraId="30CA430A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538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Diabetes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2BF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941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56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72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A3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C9B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A8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D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B4C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</w:t>
            </w:r>
          </w:p>
        </w:tc>
      </w:tr>
      <w:tr w:rsidR="00EE3B71" w:rsidRPr="00937BCB" w14:paraId="0473A1E0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A84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Family history of coronary heart disease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1B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5AC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0FD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5D4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43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C33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DB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008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47F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2*</w:t>
            </w:r>
          </w:p>
        </w:tc>
      </w:tr>
      <w:tr w:rsidR="00EE3B71" w:rsidRPr="00937BCB" w14:paraId="1164BC1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C02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Dietary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intakes</w:t>
            </w:r>
            <w:proofErr w:type="spellEnd"/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7CD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2F8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203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EE3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80F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D2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D10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F92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0D3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E3B71" w:rsidRPr="00937BCB" w14:paraId="46EBFAD0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78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nergy, kcal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FD8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213±56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2E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68±53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6A7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12±58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51F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66±67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25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F9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17±6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451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84±60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43A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27±64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0B0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32±597*</w:t>
            </w:r>
          </w:p>
        </w:tc>
      </w:tr>
      <w:tr w:rsidR="00EE3B71" w:rsidRPr="00937BCB" w14:paraId="69B28A56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CD4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Total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4D8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2.2±4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08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7.3±3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9D6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0.3±3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C7B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5±3.9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EC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0CE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5.4±6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FFD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7.8±4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E53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0.4±4.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A66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1±6.2*</w:t>
            </w:r>
          </w:p>
        </w:tc>
      </w:tr>
      <w:tr w:rsidR="00EE3B71" w:rsidRPr="00937BCB" w14:paraId="6F2EFDD5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00C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801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.2±1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582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7±0.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05C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.4±0.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B20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.5±2.3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91A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88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6±3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E79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.2±2.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6C1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.1±3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3E1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.8±5*</w:t>
            </w:r>
          </w:p>
        </w:tc>
      </w:tr>
      <w:tr w:rsidR="00EE3B71" w:rsidRPr="00937BCB" w14:paraId="31EB4EA1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B4A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Trans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A0F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16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9DE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263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2±0.2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006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334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7±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DA7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9±0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40D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1±0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25E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6±0.3*</w:t>
            </w:r>
          </w:p>
        </w:tc>
      </w:tr>
      <w:tr w:rsidR="00EE3B71" w:rsidRPr="00937BCB" w14:paraId="6CDD17C4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562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onoun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AE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.7±2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E64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.8±2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DD0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2±2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4E1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2.3±2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657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AC8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.1±2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604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.1±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D7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.5±1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AC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.1±2.2*</w:t>
            </w:r>
          </w:p>
        </w:tc>
      </w:tr>
      <w:tr w:rsidR="00EE3B71" w:rsidRPr="00937BCB" w14:paraId="37C51093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B23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lyun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7B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.1±1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5A4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9±1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AD2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4±1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ACA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.7±1.1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696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48C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7±1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28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1±1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01D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±1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822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.2±1.6*</w:t>
            </w:r>
          </w:p>
        </w:tc>
      </w:tr>
      <w:tr w:rsidR="00EE3B71" w:rsidRPr="00937BCB" w14:paraId="4975F877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9B4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otein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2F1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6±2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4A9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1±2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566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6±2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53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.7±2.1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FFD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CA0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4±2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EF0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9±2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89A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2±2.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8A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5±2.5*</w:t>
            </w:r>
          </w:p>
        </w:tc>
      </w:tr>
      <w:tr w:rsidR="00EE3B71" w:rsidRPr="00937BCB" w14:paraId="3D492CEC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95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arbohydrates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2FA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7.3±6.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115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7±5.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A06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1.5±5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86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.4±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DD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3EB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4±7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E13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4±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0D4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2.2±5.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865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1.4±6.4*</w:t>
            </w:r>
          </w:p>
        </w:tc>
      </w:tr>
      <w:tr w:rsidR="00EE3B71" w:rsidRPr="00937BCB" w14:paraId="483FBE2C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7E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i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g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F44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7±9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0B5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5±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35D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±8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12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1±8.6*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E2B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698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4±9.8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657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5±8.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336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8±8.1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314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6±8.7</w:t>
            </w:r>
          </w:p>
        </w:tc>
      </w:tr>
      <w:tr w:rsidR="00EE3B71" w:rsidRPr="00937BCB" w14:paraId="7DBDD1F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73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ruits, berries and vegetables, g/d</w:t>
            </w:r>
            <w:r w:rsidRPr="000321A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i-FI"/>
              </w:rPr>
              <w:t>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937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10±18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96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5±14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ADF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0±1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06B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1±123*</w:t>
            </w:r>
          </w:p>
        </w:tc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03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E21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9±17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09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2±14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9AD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7±145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CCC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8±155*</w:t>
            </w:r>
          </w:p>
        </w:tc>
      </w:tr>
      <w:tr w:rsidR="00EE3B71" w:rsidRPr="00937BCB" w14:paraId="3E5AD00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2DDAD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</w:pPr>
          </w:p>
        </w:tc>
        <w:tc>
          <w:tcPr>
            <w:tcW w:w="125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1FED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96A2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90B1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4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A62E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19FB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A3C3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54EB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AA86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  <w:tc>
          <w:tcPr>
            <w:tcW w:w="11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2BB8B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</w:p>
        </w:tc>
      </w:tr>
      <w:tr w:rsidR="00EE3B71" w:rsidRPr="00EE3B71" w14:paraId="064E2D00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4EB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lastRenderedPageBreak/>
              <w:t> </w:t>
            </w:r>
          </w:p>
        </w:tc>
        <w:tc>
          <w:tcPr>
            <w:tcW w:w="445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09E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Quartil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m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onounsaturat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i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ntak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042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42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94E6" w14:textId="77777777" w:rsidR="00EE3B71" w:rsidRPr="00937BCB" w:rsidRDefault="00EE3B71" w:rsidP="00E02809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Quartile of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p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olyunsaturat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i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ntake</w:t>
            </w:r>
          </w:p>
        </w:tc>
      </w:tr>
      <w:tr w:rsidR="00EE3B71" w:rsidRPr="00937BCB" w14:paraId="610AF644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0CA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E35BD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1 </w:t>
            </w:r>
          </w:p>
          <w:p w14:paraId="63903E7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878C2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2 </w:t>
            </w:r>
          </w:p>
          <w:p w14:paraId="52FD724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52843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3 </w:t>
            </w:r>
          </w:p>
          <w:p w14:paraId="26B68DD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3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9851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</w:t>
            </w:r>
          </w:p>
          <w:p w14:paraId="6EBF2BE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F38B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</w:t>
            </w:r>
          </w:p>
          <w:p w14:paraId="2DA2DF0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21C74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2 </w:t>
            </w:r>
          </w:p>
          <w:p w14:paraId="551A67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D9DA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</w:t>
            </w:r>
          </w:p>
          <w:p w14:paraId="21997FF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7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E5B95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4 </w:t>
            </w:r>
          </w:p>
          <w:p w14:paraId="3F9C0F7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(n=636)</w:t>
            </w:r>
          </w:p>
        </w:tc>
      </w:tr>
      <w:tr w:rsidR="00EE3B71" w:rsidRPr="00937BCB" w14:paraId="6C506E40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6FF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ge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y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015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9±4.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344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4±4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C24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9±5.2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89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1.9±5.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01A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547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4±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C8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3.4±4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69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2.9±5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88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1.7±5.9*</w:t>
            </w:r>
          </w:p>
        </w:tc>
      </w:tr>
      <w:tr w:rsidR="00EE3B71" w:rsidRPr="00937BCB" w14:paraId="0419B082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8F5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ducation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y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99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3±3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83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6±3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73F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7±3.6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7EB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±3.4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81E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65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.44±2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C73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.3±3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E2D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.1±3.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40D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.7±3.9*</w:t>
            </w:r>
          </w:p>
        </w:tc>
      </w:tr>
      <w:tr w:rsidR="00EE3B71" w:rsidRPr="00937BCB" w14:paraId="723997D7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2AE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Leisure-time physical activity, kcal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CC0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2±20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37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4±17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CDF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3±16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B62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5±15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11F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F6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20±1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3DA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5±18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A33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5±17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342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4±157*</w:t>
            </w:r>
          </w:p>
        </w:tc>
      </w:tr>
      <w:tr w:rsidR="00EE3B71" w:rsidRPr="00937BCB" w14:paraId="5B00BBB5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093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Body mass index, kg/m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i-FI"/>
              </w:rPr>
              <w:t>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80D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±3.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31A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6±3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08C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8±3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86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1±3.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90C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C61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8±3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34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6.6±3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626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1±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ED1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1±3.6*</w:t>
            </w:r>
          </w:p>
        </w:tc>
      </w:tr>
      <w:tr w:rsidR="00EE3B71" w:rsidRPr="00937BCB" w14:paraId="65E005F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E55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urren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mok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46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AE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DD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2DE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ACC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F8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1E2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B2B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CE7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*</w:t>
            </w:r>
          </w:p>
        </w:tc>
      </w:tr>
      <w:tr w:rsidR="00EE3B71" w:rsidRPr="00937BCB" w14:paraId="0593929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B09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Alcohol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intake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g/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wk</w:t>
            </w:r>
            <w:proofErr w:type="spellEnd"/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B5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2±21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F6F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7±9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AEC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7±10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F4B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2.4±8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E3F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89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2±19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84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5±12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1C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0±1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7B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2±93</w:t>
            </w:r>
          </w:p>
        </w:tc>
      </w:tr>
      <w:tr w:rsidR="00EE3B71" w:rsidRPr="00937BCB" w14:paraId="23A86796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2F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Diabetes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9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5F0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5E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47E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8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196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259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D7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734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137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7</w:t>
            </w:r>
          </w:p>
        </w:tc>
      </w:tr>
      <w:tr w:rsidR="00EE3B71" w:rsidRPr="00937BCB" w14:paraId="7EA5670B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AC4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Family history of coronary heart disease, 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D26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76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6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CCC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065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08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002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F1C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06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2FC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</w:t>
            </w:r>
          </w:p>
        </w:tc>
      </w:tr>
      <w:tr w:rsidR="00EE3B71" w:rsidRPr="00937BCB" w14:paraId="131D75B8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B3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Dietary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fi-FI"/>
              </w:rPr>
              <w:t>intakes</w:t>
            </w:r>
            <w:proofErr w:type="spellEnd"/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DA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7D8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C34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EC8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524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5A6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CF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33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FC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EE3B71" w:rsidRPr="00937BCB" w14:paraId="6B2F7E52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CC3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Energy, kcal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E0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84±64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93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66±63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6D4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81±58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DE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29±60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E83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BA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80±6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26F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87±66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EED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71±53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1D9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321±547*</w:t>
            </w:r>
          </w:p>
        </w:tc>
      </w:tr>
      <w:tr w:rsidR="00EE3B71" w:rsidRPr="00937BCB" w14:paraId="22C16608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FB8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Total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, E% 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986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2.9±4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74E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7.7±4.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482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0.2±4.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437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8±4.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743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341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.6±6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A64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.2±6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F41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8±5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11A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9.9±5.5*</w:t>
            </w:r>
          </w:p>
        </w:tc>
      </w:tr>
      <w:tr w:rsidR="00EE3B71" w:rsidRPr="00937BCB" w14:paraId="4F1C7229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F35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E71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2±3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FD5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.4±3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2EA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.9±4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79B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9.3±3.9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42D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B74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0.6±4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0CD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8.7±4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93D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7.2±3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070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3±3.1*</w:t>
            </w:r>
          </w:p>
        </w:tc>
      </w:tr>
      <w:tr w:rsidR="00EE3B71" w:rsidRPr="00937BCB" w14:paraId="180A5BB8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731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Trans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41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0.9±0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96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635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1±0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6CF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±0.5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60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E82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D79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65A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±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123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.3±0.5*</w:t>
            </w:r>
          </w:p>
        </w:tc>
      </w:tr>
      <w:tr w:rsidR="00EE3B71" w:rsidRPr="00937BCB" w14:paraId="4518E0B7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661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Monoun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F7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9±0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4BBC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.9±0.4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239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2.3±0.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674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4.6±1.4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B4F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FD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0±1.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C9E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1.1±1.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AFB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2±1.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984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3.7±2.2*</w:t>
            </w:r>
          </w:p>
        </w:tc>
      </w:tr>
      <w:tr w:rsidR="00EE3B71" w:rsidRPr="00937BCB" w14:paraId="7274CB4C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AF4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olyunsaturated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</w:t>
            </w: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at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, E%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9F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.5±0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502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±1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238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6±1.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09E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5.8±1.4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83B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F8C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.9±0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2EFB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.9±0.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25A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.8±0.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5D8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6.4±1*</w:t>
            </w:r>
          </w:p>
        </w:tc>
      </w:tr>
      <w:tr w:rsidR="00EE3B71" w:rsidRPr="00937BCB" w14:paraId="13C7FDB1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18D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Protein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, E% 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089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9±2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2E7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6±2.5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927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7±2.3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26D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9±2.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DBB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1FD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±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E22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5.6±2.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DFB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1±2.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3863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16.3±2.6*</w:t>
            </w:r>
          </w:p>
        </w:tc>
      </w:tr>
      <w:tr w:rsidR="00EE3B71" w:rsidRPr="00937BCB" w14:paraId="35058A8A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2CF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Carbohydrates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, E% 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C6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7.9±6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076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4.1±4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BCC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1.4±4.9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022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37.6±5.2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6F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C14C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5±6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3DF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3±6.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709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3.2±6.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9D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40.1±6.4*</w:t>
            </w:r>
          </w:p>
        </w:tc>
      </w:tr>
      <w:tr w:rsidR="00EE3B71" w:rsidRPr="00937BCB" w14:paraId="315027AD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F2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Fiber</w:t>
            </w:r>
            <w:proofErr w:type="spellEnd"/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 xml:space="preserve"> g/d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756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.8±9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186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8±8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ECDF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4±7.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13E2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2.3±7.6*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C17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1A2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8±9.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8D4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1±8.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3B69A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.3±9.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106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.2±8*</w:t>
            </w:r>
          </w:p>
        </w:tc>
      </w:tr>
      <w:tr w:rsidR="00EE3B71" w:rsidRPr="00937BCB" w14:paraId="7B9696B2" w14:textId="77777777" w:rsidTr="00E02809">
        <w:trPr>
          <w:gridBefore w:val="1"/>
          <w:wBefore w:w="70" w:type="dxa"/>
          <w:trHeight w:val="313"/>
        </w:trPr>
        <w:tc>
          <w:tcPr>
            <w:tcW w:w="3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ED7E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Fruits, berries and vegetables, g/d</w:t>
            </w:r>
            <w:r w:rsidRPr="000321A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i-FI"/>
              </w:rPr>
              <w:t>†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EB1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88.8±178.8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0F5D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53±143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6E08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4±150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0DC3D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20±146*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B909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 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05830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17±14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3F754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48±15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4110E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0±15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2121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eastAsia="fi-FI"/>
              </w:rPr>
              <w:t>271±164.7*</w:t>
            </w:r>
          </w:p>
        </w:tc>
      </w:tr>
      <w:tr w:rsidR="00EE3B71" w:rsidRPr="00937BCB" w14:paraId="31AF27CF" w14:textId="77777777" w:rsidTr="00E02809">
        <w:trPr>
          <w:gridBefore w:val="1"/>
          <w:wBefore w:w="70" w:type="dxa"/>
          <w:trHeight w:val="313"/>
        </w:trPr>
        <w:tc>
          <w:tcPr>
            <w:tcW w:w="12412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353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E%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>,</w:t>
            </w:r>
            <w:r w:rsidRPr="00937BCB">
              <w:rPr>
                <w:rFonts w:ascii="Times New Roman" w:eastAsia="Times New Roman" w:hAnsi="Times New Roman" w:cs="Times New Roman"/>
                <w:color w:val="000000" w:themeColor="text1"/>
                <w:lang w:val="en-US" w:eastAsia="fi-FI"/>
              </w:rPr>
              <w:t xml:space="preserve"> percent of energy intake</w:t>
            </w:r>
          </w:p>
          <w:p w14:paraId="7DA6068B" w14:textId="77777777" w:rsidR="00EE3B71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937BC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</w:t>
            </w:r>
            <w:r w:rsidRPr="00937BCB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&lt;0.05 for the trend across the fatty acid quartiles</w:t>
            </w:r>
          </w:p>
          <w:p w14:paraId="65560FF5" w14:textId="77777777" w:rsidR="00EE3B71" w:rsidRPr="00937BCB" w:rsidRDefault="00EE3B71" w:rsidP="00E02809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lang w:val="en-GB" w:eastAsia="fi-FI"/>
              </w:rPr>
            </w:pPr>
            <w:r w:rsidRPr="000321A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GB" w:eastAsia="fi-FI"/>
              </w:rPr>
              <w:t>†</w:t>
            </w:r>
            <w:r w:rsidRPr="000321A9">
              <w:rPr>
                <w:rFonts w:ascii="Times New Roman" w:eastAsia="Times New Roman" w:hAnsi="Times New Roman" w:cs="Times New Roman"/>
                <w:color w:val="000000" w:themeColor="text1"/>
                <w:lang w:val="en-GB" w:eastAsia="fi-FI"/>
              </w:rPr>
              <w:t>Excluding potatoes</w:t>
            </w:r>
          </w:p>
        </w:tc>
      </w:tr>
      <w:bookmarkEnd w:id="0"/>
      <w:tr w:rsidR="00EE3B71" w:rsidRPr="00EE3B71" w14:paraId="684394FC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92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91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upplemental Table 2.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 The mean serum concentrations of free testosterone (</w:t>
            </w:r>
            <w:proofErr w:type="spellStart"/>
            <w:r w:rsidRPr="00E4078E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E4078E">
              <w:rPr>
                <w:rFonts w:ascii="Times New Roman" w:hAnsi="Times New Roman" w:cs="Times New Roman"/>
                <w:lang w:val="en-US"/>
              </w:rPr>
              <w:t xml:space="preserve">/L) in quartiles of </w:t>
            </w:r>
            <w:r>
              <w:rPr>
                <w:rFonts w:ascii="Times New Roman" w:hAnsi="Times New Roman" w:cs="Times New Roman"/>
                <w:lang w:val="en-US"/>
              </w:rPr>
              <w:t xml:space="preserve">energy-adjusted </w:t>
            </w:r>
            <w:r w:rsidRPr="00E4078E">
              <w:rPr>
                <w:rFonts w:ascii="Times New Roman" w:hAnsi="Times New Roman" w:cs="Times New Roman"/>
                <w:lang w:val="en-US"/>
              </w:rPr>
              <w:t>dietary fatty acid intakes among middle-aged and older men</w:t>
            </w:r>
          </w:p>
        </w:tc>
      </w:tr>
      <w:tr w:rsidR="00EE3B71" w:rsidRPr="00E4078E" w14:paraId="1F2A327B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702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17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62B2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Intake quartil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971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EE3B71" w:rsidRPr="00E4078E" w14:paraId="3696B3A7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613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14E3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 (n=636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D95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 (n=63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C96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 (n=637)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261D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 (n=636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103A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</w:tr>
      <w:tr w:rsidR="00EE3B71" w:rsidRPr="00E4078E" w14:paraId="675BD26E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53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32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Saturated fatty aci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7F6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4E4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256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12C0A270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AEC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334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8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17F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2B3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1B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61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20F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2C1F0CCD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5C1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0B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3.8±6.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E33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8.9±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917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3±6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7B7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7.9±6.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33E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E3B71" w:rsidRPr="00E4078E" w14:paraId="65B81FEC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D80F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8B2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7.2±6.4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E02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1.8±6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56F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8.1±6.0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16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2.9±6.4  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B60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338</w:t>
            </w:r>
          </w:p>
        </w:tc>
      </w:tr>
      <w:tr w:rsidR="00EE3B71" w:rsidRPr="00E4078E" w14:paraId="63397EE0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40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F9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Trans fatty aci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2B3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A74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3CA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1DFD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744C7EA8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3CE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87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530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094D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DB2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AE6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1D799780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D9C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C283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7.4±6.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100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8.7±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C0B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3.9±6.1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4D6D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9±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2EB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461</w:t>
            </w:r>
          </w:p>
        </w:tc>
      </w:tr>
      <w:tr w:rsidR="00EE3B71" w:rsidRPr="00E4078E" w14:paraId="7E16EDA8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BBA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D6D2" w14:textId="0EAD52E3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0.6±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0D2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2±5.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8D5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1.1±5.9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85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1±5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8BDF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808</w:t>
            </w:r>
          </w:p>
        </w:tc>
      </w:tr>
      <w:tr w:rsidR="00EE3B71" w:rsidRPr="00E4078E" w14:paraId="21425B31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53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4BC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nounsaturated fatty aci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F3F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79C3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13A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570CD904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3927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322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0493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A9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2.7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CF90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7.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841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7084BC64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61E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4AB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6.4±6.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255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4.5±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26A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0±6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392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±6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587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826</w:t>
            </w:r>
          </w:p>
        </w:tc>
      </w:tr>
      <w:tr w:rsidR="00EE3B71" w:rsidRPr="00E4078E" w14:paraId="7B7A5A88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443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29A" w14:textId="16A78D0F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8.3±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13A1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3.3±5.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DE7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8.8±5.8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EA1B" w14:textId="57C38E2C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6±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C3F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973</w:t>
            </w:r>
          </w:p>
        </w:tc>
      </w:tr>
      <w:tr w:rsidR="00EE3B71" w:rsidRPr="00E4078E" w14:paraId="4AF88E23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53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184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olyunsaturated fatty aci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516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A37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41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61C403DC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7FF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7EF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8E9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DF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D2F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3A1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4078E" w14:paraId="413A3D7F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7E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86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4.3±6.2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2E4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1.6±6.1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685E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9.8±6.1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9D2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4.2±6.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57CD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054</w:t>
            </w:r>
          </w:p>
        </w:tc>
      </w:tr>
      <w:tr w:rsidR="00EE3B71" w:rsidRPr="00E4078E" w14:paraId="7B8C53B9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0BC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F8911" w14:textId="34FAFFA5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1.4±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A4A0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0±5.8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71496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01.3±5.8</w:t>
            </w:r>
          </w:p>
        </w:tc>
        <w:tc>
          <w:tcPr>
            <w:tcW w:w="14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85C0" w14:textId="11513993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97.3±6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0E69F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631</w:t>
            </w:r>
          </w:p>
        </w:tc>
      </w:tr>
      <w:tr w:rsidR="00EE3B71" w:rsidRPr="00E4078E" w14:paraId="712D8A05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53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B0C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Values are means ±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78E">
              <w:rPr>
                <w:rFonts w:ascii="Times New Roman" w:hAnsi="Times New Roman" w:cs="Times New Roman"/>
                <w:lang w:val="en-US"/>
              </w:rPr>
              <w:t>SEM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1B88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E0A9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8C55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E3B71" w:rsidRPr="00EE3B71" w14:paraId="67081B69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92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C64B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 is adjusted for age, examination year and energy intake</w:t>
            </w:r>
          </w:p>
        </w:tc>
      </w:tr>
      <w:tr w:rsidR="00EE3B71" w:rsidRPr="00EE3B71" w14:paraId="3E45EC70" w14:textId="77777777" w:rsidTr="00E02809">
        <w:tblPrEx>
          <w:tblCellMar>
            <w:left w:w="108" w:type="dxa"/>
            <w:right w:w="108" w:type="dxa"/>
          </w:tblCellMar>
        </w:tblPrEx>
        <w:trPr>
          <w:gridAfter w:val="3"/>
          <w:wAfter w:w="3268" w:type="dxa"/>
          <w:trHeight w:val="290"/>
        </w:trPr>
        <w:tc>
          <w:tcPr>
            <w:tcW w:w="9214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8833" w14:textId="77777777" w:rsidR="00EE3B71" w:rsidRPr="00E4078E" w:rsidRDefault="00EE3B71" w:rsidP="00E0280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 is adjusted for Model 1 and alcohol, smoking, BMI, years of education and physical activity</w:t>
            </w:r>
          </w:p>
        </w:tc>
      </w:tr>
    </w:tbl>
    <w:p w14:paraId="2B6F607D" w14:textId="77777777" w:rsidR="00315104" w:rsidRDefault="00315104" w:rsidP="00315104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19EBCAD4" w14:textId="77777777" w:rsidR="00EE3B71" w:rsidRDefault="00EE3B71" w:rsidP="00315104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3FBF4607" w14:textId="77777777" w:rsidR="00EE3B71" w:rsidRDefault="00EE3B71" w:rsidP="00315104">
      <w:pPr>
        <w:spacing w:line="360" w:lineRule="auto"/>
        <w:contextualSpacing/>
        <w:rPr>
          <w:rFonts w:ascii="Times New Roman" w:hAnsi="Times New Roman" w:cs="Times New Roman"/>
          <w:lang w:val="en-US"/>
        </w:rPr>
        <w:sectPr w:rsidR="00EE3B71" w:rsidSect="00315104">
          <w:pgSz w:w="16838" w:h="11906" w:orient="landscape"/>
          <w:pgMar w:top="993" w:right="1440" w:bottom="993" w:left="1440" w:header="708" w:footer="708" w:gutter="0"/>
          <w:cols w:space="708"/>
          <w:docGrid w:linePitch="360"/>
        </w:sectPr>
      </w:pPr>
    </w:p>
    <w:tbl>
      <w:tblPr>
        <w:tblW w:w="9214" w:type="dxa"/>
        <w:tblLook w:val="04A0" w:firstRow="1" w:lastRow="0" w:firstColumn="1" w:lastColumn="0" w:noHBand="0" w:noVBand="1"/>
      </w:tblPr>
      <w:tblGrid>
        <w:gridCol w:w="2694"/>
        <w:gridCol w:w="283"/>
        <w:gridCol w:w="947"/>
        <w:gridCol w:w="187"/>
        <w:gridCol w:w="1172"/>
        <w:gridCol w:w="1309"/>
        <w:gridCol w:w="1309"/>
        <w:gridCol w:w="1363"/>
      </w:tblGrid>
      <w:tr w:rsidR="00E4078E" w:rsidRPr="00EE3B71" w14:paraId="07177F2C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950" w14:textId="7C340AD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lastRenderedPageBreak/>
              <w:t>Supplemental Table 3</w:t>
            </w:r>
            <w:r w:rsidR="000321A9">
              <w:rPr>
                <w:rFonts w:ascii="Times New Roman" w:hAnsi="Times New Roman" w:cs="Times New Roman"/>
                <w:lang w:val="en-US"/>
              </w:rPr>
              <w:t>.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 The mean serum concentrations of testosterone (nmol/L) in quartiles of </w:t>
            </w:r>
            <w:r w:rsidR="00AF6D3A">
              <w:rPr>
                <w:rFonts w:ascii="Times New Roman" w:hAnsi="Times New Roman" w:cs="Times New Roman"/>
                <w:lang w:val="en-US"/>
              </w:rPr>
              <w:t>energy-adjusted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 dietary fatty acid intakes among middle-aged and older men</w:t>
            </w:r>
          </w:p>
        </w:tc>
      </w:tr>
      <w:tr w:rsidR="00E4078E" w:rsidRPr="00E4078E" w14:paraId="141B5813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7BC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49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81F8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Intake quartile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060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E4078E" w:rsidRPr="00E4078E" w14:paraId="1E85029F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E969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3CF7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 (n=636)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B9D8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 (n=63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79AA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 (n=63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417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 (n=636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914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</w:tr>
      <w:tr w:rsidR="00E4078E" w:rsidRPr="00E4078E" w14:paraId="51D0D6F9" w14:textId="77777777" w:rsidTr="00B12CB8">
        <w:trPr>
          <w:trHeight w:val="290"/>
        </w:trPr>
        <w:tc>
          <w:tcPr>
            <w:tcW w:w="5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F9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57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CE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C81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0AFF3016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E646" w14:textId="6FF13E4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E0C7" w14:textId="4EC350F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8</w:t>
            </w:r>
            <w:r w:rsidR="00AF6D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E17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AF9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8C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61.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3D3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1FB463E8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60B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D9BF" w14:textId="6AED4A9F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2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2DB6" w14:textId="02B4D57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50DF" w14:textId="220C1DAA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9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45DE" w14:textId="7A6E3259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2.2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1AB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4078E" w:rsidRPr="00E4078E" w14:paraId="25299B67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8B6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E8BE" w14:textId="450FC1E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6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BF6E" w14:textId="0AAFE73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1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2ED" w14:textId="74B5D4A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7E8" w14:textId="0E81D1C8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6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36C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E4078E" w:rsidRPr="00E4078E" w14:paraId="337D8785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99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28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A56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A1F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14A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7D6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7AC3C904" w14:textId="77777777" w:rsidTr="00B12CB8">
        <w:trPr>
          <w:trHeight w:val="290"/>
        </w:trPr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C34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Trans fatty acid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129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2E9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F02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440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3ABEC95A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9FEE" w14:textId="042933D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428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2EE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854" w14:textId="1FC57D0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</w:t>
            </w:r>
            <w:r w:rsidR="00AF6D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BB2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7F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2D879BA0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64C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F889" w14:textId="22CC7D36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9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0FE" w14:textId="1B5F93E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638" w14:textId="681BA61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5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A2EF" w14:textId="4597F34A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0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45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647</w:t>
            </w:r>
          </w:p>
        </w:tc>
      </w:tr>
      <w:tr w:rsidR="00E4078E" w:rsidRPr="00E4078E" w14:paraId="0FDAAD82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0C3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56B7" w14:textId="1A4E981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2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9D0B" w14:textId="5978953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8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A4DC" w14:textId="4F76788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1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5B1E" w14:textId="1A4F525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9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8DE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483</w:t>
            </w:r>
          </w:p>
        </w:tc>
      </w:tr>
      <w:tr w:rsidR="00E4078E" w:rsidRPr="00E4078E" w14:paraId="60B92189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3B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415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ABB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229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9FB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17A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6250DF21" w14:textId="77777777" w:rsidTr="00B12CB8">
        <w:trPr>
          <w:trHeight w:val="290"/>
        </w:trPr>
        <w:tc>
          <w:tcPr>
            <w:tcW w:w="5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6ED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noun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1C4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C3A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F0A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4857619E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D220" w14:textId="33E5E22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E6F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88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AEA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2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7A0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7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9F3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12E89FC2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B37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46CE" w14:textId="24CB610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6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242" w14:textId="50C1617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B60" w14:textId="607154A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1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9CD7" w14:textId="21EA31F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E26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827</w:t>
            </w:r>
          </w:p>
        </w:tc>
      </w:tr>
      <w:tr w:rsidR="00E4078E" w:rsidRPr="00E4078E" w14:paraId="7CCDDA07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8A6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7DA" w14:textId="75BAF59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8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460" w14:textId="2FD801A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5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87AF" w14:textId="321B3DCC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</w:t>
            </w:r>
            <w:r w:rsidR="00EE3B71">
              <w:rPr>
                <w:rFonts w:ascii="Times New Roman" w:hAnsi="Times New Roman" w:cs="Times New Roman"/>
                <w:lang w:val="en-US"/>
              </w:rPr>
              <w:t>.0</w:t>
            </w:r>
            <w:r w:rsidRPr="00E4078E">
              <w:rPr>
                <w:rFonts w:ascii="Times New Roman" w:hAnsi="Times New Roman" w:cs="Times New Roman"/>
                <w:lang w:val="en-US"/>
              </w:rPr>
              <w:t>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1221" w14:textId="2BD6A6F1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8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2F6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693</w:t>
            </w:r>
          </w:p>
        </w:tc>
      </w:tr>
      <w:tr w:rsidR="00E4078E" w:rsidRPr="00E4078E" w14:paraId="1CA14A89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427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B0A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23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CFB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A97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A38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37755049" w14:textId="77777777" w:rsidTr="00B12CB8">
        <w:trPr>
          <w:trHeight w:val="290"/>
        </w:trPr>
        <w:tc>
          <w:tcPr>
            <w:tcW w:w="5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312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olyun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692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D4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BC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2106C8DA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172" w14:textId="41800ACF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C7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21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174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7AE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924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78E99558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194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A615" w14:textId="4CB40D4F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ACE" w14:textId="72109FB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1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6F3F" w14:textId="613C8BD8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</w:t>
            </w:r>
            <w:r w:rsidR="00EE3B71">
              <w:rPr>
                <w:rFonts w:ascii="Times New Roman" w:hAnsi="Times New Roman" w:cs="Times New Roman"/>
                <w:lang w:val="en-US"/>
              </w:rPr>
              <w:t>.0</w:t>
            </w:r>
            <w:r w:rsidRPr="00E4078E">
              <w:rPr>
                <w:rFonts w:ascii="Times New Roman" w:hAnsi="Times New Roman" w:cs="Times New Roman"/>
                <w:lang w:val="en-US"/>
              </w:rPr>
              <w:t>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8A1" w14:textId="7DFC46A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3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30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E4078E" w:rsidRPr="00E4078E" w14:paraId="5BE6782B" w14:textId="77777777" w:rsidTr="00B12CB8">
        <w:trPr>
          <w:trHeight w:val="290"/>
        </w:trPr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3527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B475" w14:textId="6057AC4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2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DCC90" w14:textId="05DCCF0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9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D84E9" w14:textId="23280AE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1.2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094E5" w14:textId="5B453AB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0.7±0.</w:t>
            </w:r>
            <w:r w:rsidR="00B649B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CDC2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532</w:t>
            </w:r>
          </w:p>
        </w:tc>
      </w:tr>
      <w:tr w:rsidR="00E4078E" w:rsidRPr="00E4078E" w14:paraId="6387B91A" w14:textId="77777777" w:rsidTr="00B12CB8">
        <w:trPr>
          <w:trHeight w:val="290"/>
        </w:trPr>
        <w:tc>
          <w:tcPr>
            <w:tcW w:w="52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E5B6" w14:textId="68472B3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Values are means</w:t>
            </w:r>
            <w:r w:rsidR="000321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78E">
              <w:rPr>
                <w:rFonts w:ascii="Times New Roman" w:hAnsi="Times New Roman" w:cs="Times New Roman"/>
                <w:lang w:val="en-US"/>
              </w:rPr>
              <w:t>±</w:t>
            </w:r>
            <w:r w:rsidR="000321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78E">
              <w:rPr>
                <w:rFonts w:ascii="Times New Roman" w:hAnsi="Times New Roman" w:cs="Times New Roman"/>
                <w:lang w:val="en-US"/>
              </w:rPr>
              <w:t>SE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33A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AB3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42F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E3B71" w14:paraId="4FB1A367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087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 is adjusted for age, examination year and energy intake</w:t>
            </w:r>
          </w:p>
        </w:tc>
      </w:tr>
      <w:tr w:rsidR="00E4078E" w:rsidRPr="00EE3B71" w14:paraId="7C8A4F91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83C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 is adjusted for Model 1 and alcohol, smoking, BMI, years of education and physical activity</w:t>
            </w:r>
          </w:p>
        </w:tc>
      </w:tr>
      <w:tr w:rsidR="00E4078E" w:rsidRPr="00EE3B71" w14:paraId="2900ABD0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424F" w14:textId="7E3C15A9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Supplemental 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="000321A9">
              <w:rPr>
                <w:rFonts w:ascii="Times New Roman" w:hAnsi="Times New Roman" w:cs="Times New Roman"/>
                <w:lang w:val="en-US"/>
              </w:rPr>
              <w:t>.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 The mean serum concentrations of SHBG (nmol/L) in quartiles of </w:t>
            </w:r>
            <w:r w:rsidR="00AF6D3A">
              <w:rPr>
                <w:rFonts w:ascii="Times New Roman" w:hAnsi="Times New Roman" w:cs="Times New Roman"/>
                <w:lang w:val="en-US"/>
              </w:rPr>
              <w:t>energy-adjusted</w:t>
            </w:r>
            <w:r w:rsidRPr="00E4078E">
              <w:rPr>
                <w:rFonts w:ascii="Times New Roman" w:hAnsi="Times New Roman" w:cs="Times New Roman"/>
                <w:lang w:val="en-US"/>
              </w:rPr>
              <w:t xml:space="preserve"> dietary fatty acid intakes among middle-aged and older men</w:t>
            </w:r>
          </w:p>
        </w:tc>
      </w:tr>
      <w:tr w:rsidR="00E4078E" w:rsidRPr="00E4078E" w14:paraId="556B5CA2" w14:textId="77777777" w:rsidTr="00B12CB8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1F9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51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5D5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Intake quartil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B3B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E4078E" w:rsidRPr="00E4078E" w14:paraId="2C8A0DF8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A02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6925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 (n=636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93C6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 (n=63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B7D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 (n=637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FE0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 (n=636)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98E6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-trend</w:t>
            </w:r>
          </w:p>
        </w:tc>
      </w:tr>
      <w:tr w:rsidR="00E4078E" w:rsidRPr="00E4078E" w14:paraId="2AB2FB21" w14:textId="77777777" w:rsidTr="00B12CB8">
        <w:trPr>
          <w:trHeight w:val="290"/>
        </w:trPr>
        <w:tc>
          <w:tcPr>
            <w:tcW w:w="5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AE2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A7F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DB1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EC5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5E5F9152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E5B3" w14:textId="1B1E50FF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CD29" w14:textId="418B60A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8</w:t>
            </w:r>
            <w:r w:rsidR="00AF6D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5C2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5.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89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52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2F3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6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CD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581317A1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DFF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C7A7" w14:textId="07D846D1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8.9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03DF" w14:textId="038566D2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1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5050" w14:textId="1BF6CE41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3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DFC9" w14:textId="62BB1CE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3.3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9E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4078E" w:rsidRPr="00E4078E" w14:paraId="67115A4D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72D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D63B" w14:textId="25169748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7±</w:t>
            </w:r>
            <w:r w:rsidR="00B649BB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8C0" w14:textId="760029B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</w:t>
            </w:r>
            <w:r w:rsidR="00EE3B71">
              <w:rPr>
                <w:rFonts w:ascii="Times New Roman" w:hAnsi="Times New Roman" w:cs="Times New Roman"/>
                <w:lang w:val="en-US"/>
              </w:rPr>
              <w:t>.0</w:t>
            </w:r>
            <w:r w:rsidRPr="00E4078E">
              <w:rPr>
                <w:rFonts w:ascii="Times New Roman" w:hAnsi="Times New Roman" w:cs="Times New Roman"/>
                <w:lang w:val="en-US"/>
              </w:rPr>
              <w:t>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F622" w14:textId="060166C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1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3BA9" w14:textId="2945F78A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1.9±</w:t>
            </w:r>
            <w:r w:rsidR="00B649BB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9CE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4078E">
              <w:rPr>
                <w:rFonts w:ascii="Times New Roman" w:hAnsi="Times New Roman" w:cs="Times New Roman"/>
                <w:b/>
                <w:bCs/>
                <w:lang w:val="en-US"/>
              </w:rPr>
              <w:t>0.029</w:t>
            </w:r>
          </w:p>
        </w:tc>
      </w:tr>
      <w:tr w:rsidR="00E4078E" w:rsidRPr="00E4078E" w14:paraId="7FF4BA56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3D0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FA9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920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02B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CB7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96A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592527E5" w14:textId="77777777" w:rsidTr="00B12CB8">
        <w:trPr>
          <w:trHeight w:val="290"/>
        </w:trPr>
        <w:tc>
          <w:tcPr>
            <w:tcW w:w="39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6E4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Trans fatty acids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749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7C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D4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9B8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21563344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5476" w14:textId="37AA90D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E54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5174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A0FF" w14:textId="378D6CF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</w:t>
            </w:r>
            <w:r w:rsidR="00AF6D3A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08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AE5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2A5B6C1B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96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0144" w14:textId="1D8B8F2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4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5BEE" w14:textId="7A8FADBC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6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9C37" w14:textId="75AE0A0B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1.5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D342" w14:textId="320311E5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2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466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860</w:t>
            </w:r>
          </w:p>
        </w:tc>
      </w:tr>
      <w:tr w:rsidR="00E4078E" w:rsidRPr="00E4078E" w14:paraId="3D9911F3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125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495C" w14:textId="69B92CB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1.1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2485" w14:textId="17F5CA58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7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AA7A" w14:textId="2CA1228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7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F1F3" w14:textId="74EAF53C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1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2C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486</w:t>
            </w:r>
          </w:p>
        </w:tc>
      </w:tr>
      <w:tr w:rsidR="00E4078E" w:rsidRPr="00E4078E" w14:paraId="6A600C2B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5DB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DF1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61B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BCAC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D59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050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30DCF9D0" w14:textId="77777777" w:rsidTr="00B12CB8">
        <w:trPr>
          <w:trHeight w:val="290"/>
        </w:trPr>
        <w:tc>
          <w:tcPr>
            <w:tcW w:w="5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C3C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noun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BAA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813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48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49C08F6A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6C51" w14:textId="6D2884BF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2B6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EF4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317F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2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846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7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C7F3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66120822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C30D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B8FD" w14:textId="558B1822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8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B813" w14:textId="7EC4601A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2.1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759D" w14:textId="6C4031D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8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12B" w14:textId="2C7842A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</w:t>
            </w:r>
            <w:r w:rsidR="00EE3B71">
              <w:rPr>
                <w:rFonts w:ascii="Times New Roman" w:hAnsi="Times New Roman" w:cs="Times New Roman"/>
                <w:lang w:val="en-US"/>
              </w:rPr>
              <w:t>.0</w:t>
            </w:r>
            <w:r w:rsidRPr="00E4078E">
              <w:rPr>
                <w:rFonts w:ascii="Times New Roman" w:hAnsi="Times New Roman" w:cs="Times New Roman"/>
                <w:lang w:val="en-US"/>
              </w:rPr>
              <w:t>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CE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</w:tr>
      <w:tr w:rsidR="00E4078E" w:rsidRPr="00E4078E" w14:paraId="03C9B09C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DED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9375" w14:textId="12C11EF5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1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AF91" w14:textId="13EF7432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1.7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321" w14:textId="5727352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4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5095" w14:textId="14E2C526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4±</w:t>
            </w:r>
            <w:r w:rsidR="00B649BB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249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191</w:t>
            </w:r>
          </w:p>
        </w:tc>
      </w:tr>
      <w:tr w:rsidR="00E4078E" w:rsidRPr="00E4078E" w14:paraId="7D6F1ED1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3B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DC9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61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EA4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CC4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12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6E1CE9EE" w14:textId="77777777" w:rsidTr="00B12CB8">
        <w:trPr>
          <w:trHeight w:val="290"/>
        </w:trPr>
        <w:tc>
          <w:tcPr>
            <w:tcW w:w="5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4458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Polyunsaturated fatty acid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A6B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7B5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013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34B40464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43D3" w14:textId="0B248446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edian intake (</w:t>
            </w:r>
            <w:r w:rsidR="000321A9">
              <w:rPr>
                <w:rFonts w:ascii="Times New Roman" w:hAnsi="Times New Roman" w:cs="Times New Roman"/>
                <w:lang w:val="en-US"/>
              </w:rPr>
              <w:t>g/d</w:t>
            </w:r>
            <w:r w:rsidRPr="00E4078E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2F0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8.0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07E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0.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83C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2276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1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F96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4078E" w14:paraId="4F563E37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4299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25B" w14:textId="45226F13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2.1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C0C1" w14:textId="61F2ED4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7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1D5" w14:textId="2802BFBA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3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9A6D" w14:textId="40CCB14D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8.5±</w:t>
            </w:r>
            <w:r w:rsidR="00213D98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1D7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E4078E" w:rsidRPr="00E4078E" w14:paraId="6D55B893" w14:textId="77777777" w:rsidTr="00B12CB8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919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7C80A" w14:textId="21E8FBBE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1.1±</w:t>
            </w:r>
            <w:r w:rsidR="00213D98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21494" w14:textId="6749C0F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2±</w:t>
            </w:r>
            <w:r w:rsidR="00213D98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C4FA6" w14:textId="59672820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40.7±</w:t>
            </w:r>
            <w:r w:rsidR="00213D98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8400" w14:textId="4D7D60C4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39.6±</w:t>
            </w:r>
            <w:r w:rsidR="00213D98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CAEAB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0.351</w:t>
            </w:r>
          </w:p>
        </w:tc>
      </w:tr>
      <w:tr w:rsidR="00E4078E" w:rsidRPr="00E4078E" w14:paraId="13FA690A" w14:textId="77777777" w:rsidTr="00B12CB8">
        <w:trPr>
          <w:trHeight w:val="290"/>
        </w:trPr>
        <w:tc>
          <w:tcPr>
            <w:tcW w:w="52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18E" w14:textId="12F32881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Values are means ±</w:t>
            </w:r>
            <w:r w:rsidR="000321A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E4078E">
              <w:rPr>
                <w:rFonts w:ascii="Times New Roman" w:hAnsi="Times New Roman" w:cs="Times New Roman"/>
                <w:lang w:val="en-US"/>
              </w:rPr>
              <w:t>SEM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BB2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2D9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0CA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4078E" w:rsidRPr="00EE3B71" w14:paraId="7445954D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E71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1 is adjusted for age, examination year and energy intake</w:t>
            </w:r>
          </w:p>
        </w:tc>
      </w:tr>
      <w:tr w:rsidR="00E4078E" w:rsidRPr="00EE3B71" w14:paraId="6BFA30A5" w14:textId="77777777" w:rsidTr="00B12CB8">
        <w:trPr>
          <w:trHeight w:val="290"/>
        </w:trPr>
        <w:tc>
          <w:tcPr>
            <w:tcW w:w="92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AA47" w14:textId="77777777" w:rsidR="00E4078E" w:rsidRPr="00E4078E" w:rsidRDefault="00E4078E" w:rsidP="00315104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E4078E">
              <w:rPr>
                <w:rFonts w:ascii="Times New Roman" w:hAnsi="Times New Roman" w:cs="Times New Roman"/>
                <w:lang w:val="en-US"/>
              </w:rPr>
              <w:t>Model 2 is adjusted for Model 1 and alcohol, smoking, BMI, years of education and physical activity</w:t>
            </w:r>
          </w:p>
        </w:tc>
      </w:tr>
    </w:tbl>
    <w:p w14:paraId="1BFF93BE" w14:textId="77777777" w:rsidR="007360B4" w:rsidRPr="00B41BC8" w:rsidRDefault="007360B4" w:rsidP="00315104">
      <w:pPr>
        <w:spacing w:line="360" w:lineRule="auto"/>
        <w:contextualSpacing/>
        <w:rPr>
          <w:lang w:val="en-GB"/>
        </w:rPr>
      </w:pPr>
    </w:p>
    <w:sectPr w:rsidR="007360B4" w:rsidRPr="00B41BC8" w:rsidSect="00315104">
      <w:pgSz w:w="16838" w:h="11906" w:orient="landscape"/>
      <w:pgMar w:top="993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D37C2D"/>
    <w:multiLevelType w:val="hybridMultilevel"/>
    <w:tmpl w:val="9254315C"/>
    <w:lvl w:ilvl="0" w:tplc="040B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927D53"/>
    <w:multiLevelType w:val="hybridMultilevel"/>
    <w:tmpl w:val="93DC046C"/>
    <w:lvl w:ilvl="0" w:tplc="040B0001">
      <w:start w:val="2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4369078">
    <w:abstractNumId w:val="0"/>
  </w:num>
  <w:num w:numId="2" w16cid:durableId="239913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BC8"/>
    <w:rsid w:val="0001330A"/>
    <w:rsid w:val="000321A9"/>
    <w:rsid w:val="000F1212"/>
    <w:rsid w:val="00111A85"/>
    <w:rsid w:val="001B5A48"/>
    <w:rsid w:val="00213D98"/>
    <w:rsid w:val="00261520"/>
    <w:rsid w:val="00295B5F"/>
    <w:rsid w:val="002979A1"/>
    <w:rsid w:val="00315104"/>
    <w:rsid w:val="00325CD4"/>
    <w:rsid w:val="003B5AB7"/>
    <w:rsid w:val="00420CBA"/>
    <w:rsid w:val="00422DA5"/>
    <w:rsid w:val="00423AC7"/>
    <w:rsid w:val="00467018"/>
    <w:rsid w:val="00533A56"/>
    <w:rsid w:val="005526DF"/>
    <w:rsid w:val="005838AC"/>
    <w:rsid w:val="006463FF"/>
    <w:rsid w:val="006A1C86"/>
    <w:rsid w:val="006A50D8"/>
    <w:rsid w:val="006C3043"/>
    <w:rsid w:val="007360B4"/>
    <w:rsid w:val="007449B3"/>
    <w:rsid w:val="007D238F"/>
    <w:rsid w:val="00873DE4"/>
    <w:rsid w:val="008D5D45"/>
    <w:rsid w:val="009021EB"/>
    <w:rsid w:val="00937BCB"/>
    <w:rsid w:val="009536F7"/>
    <w:rsid w:val="00970A51"/>
    <w:rsid w:val="00A248F2"/>
    <w:rsid w:val="00A40570"/>
    <w:rsid w:val="00A950AF"/>
    <w:rsid w:val="00AF6D3A"/>
    <w:rsid w:val="00B016A0"/>
    <w:rsid w:val="00B12CB8"/>
    <w:rsid w:val="00B40A6C"/>
    <w:rsid w:val="00B41BC8"/>
    <w:rsid w:val="00B649BB"/>
    <w:rsid w:val="00B84F74"/>
    <w:rsid w:val="00B929B4"/>
    <w:rsid w:val="00C776AA"/>
    <w:rsid w:val="00C977C4"/>
    <w:rsid w:val="00CE754A"/>
    <w:rsid w:val="00D22860"/>
    <w:rsid w:val="00D43AEE"/>
    <w:rsid w:val="00D45BD0"/>
    <w:rsid w:val="00D55113"/>
    <w:rsid w:val="00E4078E"/>
    <w:rsid w:val="00E831C6"/>
    <w:rsid w:val="00E95CE2"/>
    <w:rsid w:val="00EC14DC"/>
    <w:rsid w:val="00EE3B71"/>
    <w:rsid w:val="00FC7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C916F1"/>
  <w15:chartTrackingRefBased/>
  <w15:docId w15:val="{0AC523E3-4235-489D-9E0A-D624435C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79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63</Words>
  <Characters>6061</Characters>
  <Application>Microsoft Office Word</Application>
  <DocSecurity>0</DocSecurity>
  <Lines>50</Lines>
  <Paragraphs>1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ne-Ellis, Miika</dc:creator>
  <cp:keywords/>
  <dc:description/>
  <cp:lastModifiedBy>Jyrki Virtanen</cp:lastModifiedBy>
  <cp:revision>2</cp:revision>
  <dcterms:created xsi:type="dcterms:W3CDTF">2023-10-23T14:12:00Z</dcterms:created>
  <dcterms:modified xsi:type="dcterms:W3CDTF">2023-10-23T14:12:00Z</dcterms:modified>
</cp:coreProperties>
</file>